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Spec="center" w:tblpY="1"/>
        <w:tblOverlap w:val="never"/>
        <w:tblW w:w="5017" w:type="pct"/>
        <w:tblLayout w:type="fixed"/>
        <w:tblLook w:val="04A0" w:firstRow="1" w:lastRow="0" w:firstColumn="1" w:lastColumn="0" w:noHBand="0" w:noVBand="1"/>
      </w:tblPr>
      <w:tblGrid>
        <w:gridCol w:w="895"/>
        <w:gridCol w:w="238"/>
        <w:gridCol w:w="1418"/>
        <w:gridCol w:w="2132"/>
        <w:gridCol w:w="1332"/>
        <w:gridCol w:w="2086"/>
        <w:gridCol w:w="1588"/>
        <w:gridCol w:w="2361"/>
        <w:gridCol w:w="1700"/>
        <w:gridCol w:w="881"/>
        <w:gridCol w:w="819"/>
      </w:tblGrid>
      <w:tr w:rsidR="00680E42" w:rsidRPr="002B21A1" w14:paraId="2D2201C8" w14:textId="77777777" w:rsidTr="00680E42">
        <w:trPr>
          <w:trHeight w:val="630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A7D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ster ID</w:t>
            </w:r>
          </w:p>
        </w:tc>
        <w:tc>
          <w:tcPr>
            <w:tcW w:w="77" w:type="pct"/>
            <w:tcBorders>
              <w:top w:val="single" w:sz="4" w:space="0" w:color="auto"/>
              <w:bottom w:val="single" w:sz="4" w:space="0" w:color="auto"/>
            </w:tcBorders>
          </w:tcPr>
          <w:p w14:paraId="41A185A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10DD" w14:textId="3E46EA91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7D0B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ef title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FD66D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imated  enrollment</w:t>
            </w:r>
            <w:proofErr w:type="gram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DF7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0B6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BA2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191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D39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tion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ABC14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istration date</w:t>
            </w:r>
          </w:p>
        </w:tc>
      </w:tr>
      <w:tr w:rsidR="00680E42" w:rsidRPr="002B21A1" w14:paraId="78511389" w14:textId="77777777" w:rsidTr="00680E42">
        <w:trPr>
          <w:trHeight w:val="1185"/>
        </w:trPr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AB125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401318</w:t>
            </w:r>
          </w:p>
        </w:tc>
        <w:tc>
          <w:tcPr>
            <w:tcW w:w="77" w:type="pct"/>
            <w:tcBorders>
              <w:top w:val="single" w:sz="4" w:space="0" w:color="auto"/>
            </w:tcBorders>
          </w:tcPr>
          <w:p w14:paraId="1E6C1D1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BF1E" w14:textId="6C9154B9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B320" w14:textId="3297B5B3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iloring Treatment in Colorectal Cancer (Target</w:t>
            </w:r>
            <w:r w:rsidR="00A3411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)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8234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2AEBD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s with suspected colorectal cancer referred into the program for standardized cancer diagnostic pathways at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ershus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iversity Hospital.</w:t>
            </w:r>
          </w:p>
        </w:tc>
        <w:tc>
          <w:tcPr>
            <w:tcW w:w="5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A686F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umor tissue sampling for organoid development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94DF90" w14:textId="60B731F0" w:rsidR="00B16E3C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</w:t>
            </w:r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dentification of chemotherapy or chemotherapy combinations with or without targeted therapies that induce immunotherapy efficacy in </w:t>
            </w:r>
            <w:r w:rsidR="00680E42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RC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80B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9BF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orway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38C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  <w:t>2022/3/28</w:t>
            </w:r>
          </w:p>
        </w:tc>
      </w:tr>
      <w:tr w:rsidR="00680E42" w:rsidRPr="002B21A1" w14:paraId="40AFC8A7" w14:textId="77777777" w:rsidTr="00680E42">
        <w:trPr>
          <w:trHeight w:val="94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9675D4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4996355</w:t>
            </w:r>
          </w:p>
        </w:tc>
        <w:tc>
          <w:tcPr>
            <w:tcW w:w="77" w:type="pct"/>
          </w:tcPr>
          <w:p w14:paraId="57F2027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D72B6B9" w14:textId="34A5CE8F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4D8C50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ids-on-a-chip for Colorectal Cancer and in Vitro Screening of Chemotherapeutic Drug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B0C68A6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56179BD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  <w:t> patients with advanced colorectal canc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2C28AE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ther: comprehensive treatment after MDT discussion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C57AD2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accuracy, specificity and sensitivity of organoids-on-chip for drug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eening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A9AF7A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61BA1E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D1DF0E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/8/2</w:t>
            </w:r>
          </w:p>
        </w:tc>
      </w:tr>
      <w:tr w:rsidR="00680E42" w:rsidRPr="002B21A1" w14:paraId="0B8FD0F5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2B1766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6196554</w:t>
            </w:r>
          </w:p>
        </w:tc>
        <w:tc>
          <w:tcPr>
            <w:tcW w:w="77" w:type="pct"/>
          </w:tcPr>
          <w:p w14:paraId="143D186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D171432" w14:textId="7A546F41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96E9B6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Cancer Organoids in the Screening of Neoadjuvant Drug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34CA513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2E65778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 patients with locally advanced gastric cancer receiving neoadjuvant chemotherapy.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5A78E0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: Oxaliplatin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9D2B7B0" w14:textId="7DB78BD3" w:rsidR="00B16E3C" w:rsidRDefault="00A30036" w:rsidP="00680E42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he proportion of inconsistencies between organoid drug screening results and actual clinical observation drug sensitivity</w:t>
            </w:r>
          </w:p>
          <w:p w14:paraId="07FF6E92" w14:textId="735FB5EA" w:rsidR="00680E42" w:rsidRPr="002B21A1" w:rsidRDefault="00680E42" w:rsidP="00680E42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D417EF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4B10F8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7AE0F5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3/12/1</w:t>
            </w:r>
          </w:p>
        </w:tc>
      </w:tr>
      <w:tr w:rsidR="00680E42" w:rsidRPr="002B21A1" w14:paraId="7B90C18F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74FF1A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CT06100016</w:t>
            </w:r>
          </w:p>
        </w:tc>
        <w:tc>
          <w:tcPr>
            <w:tcW w:w="77" w:type="pct"/>
          </w:tcPr>
          <w:p w14:paraId="71E7D4E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0F5E19E" w14:textId="06DD468A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87BE9D9" w14:textId="77777777" w:rsidR="00B16E3C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Clinical Study Aims to Assess the Consistency of Clinical Efficacy in Colorectal Cancer Treatment and Drug Susceptibility Outcomes Using a Novel Drug Susceptibility Testing Method</w:t>
            </w:r>
          </w:p>
          <w:p w14:paraId="33DD375A" w14:textId="63DDA125" w:rsidR="00680E42" w:rsidRPr="002B21A1" w:rsidRDefault="00680E42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8A14013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6D24049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atients with colorectal cancer in the First Affiliated Hospital of China Medical Univers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9D055E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87CDC0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evaluate the consistency of clinical efficacy in colorectal cancer treatment and drug susceptibility outcomes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911F99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61A027A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81D6AA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3/10/20</w:t>
            </w:r>
          </w:p>
        </w:tc>
      </w:tr>
      <w:tr w:rsidR="00680E42" w:rsidRPr="002B21A1" w14:paraId="49ECC34C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B5E7CB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6100003</w:t>
            </w:r>
          </w:p>
        </w:tc>
        <w:tc>
          <w:tcPr>
            <w:tcW w:w="77" w:type="pct"/>
          </w:tcPr>
          <w:p w14:paraId="700818A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2E261F2" w14:textId="65E07C29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1D4846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Clinical Study Aims to Assess the Consistency of Clinical Efficacy in Gastric Cancer Treatment and Drug Susceptibility Outcomes Using a Novel Drug Susceptibility Testing Method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0E8A7F6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7880268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atients with gastric cancer in the First Affiliated Hospital of China Medical Universit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75443D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6BC940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evaluate the consistency of clinical efficacy in gastric cancer treatment and drug susceptibility outcomes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B88D95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C05D86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74C01C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3/10/25</w:t>
            </w:r>
          </w:p>
        </w:tc>
      </w:tr>
      <w:tr w:rsidR="00680E42" w:rsidRPr="002B21A1" w14:paraId="44D77F92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B0D278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3577808</w:t>
            </w:r>
          </w:p>
        </w:tc>
        <w:tc>
          <w:tcPr>
            <w:tcW w:w="77" w:type="pct"/>
          </w:tcPr>
          <w:p w14:paraId="097EB62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2B35078" w14:textId="01A747EB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YE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422FC4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ids in Predicting Chemoradiation Sensitivity on Rectal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D355D8E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2352CCA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ids in Predicting Chemoradiation Sensitivity on Rectal Cancer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A82FC9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Biopsy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E21DED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  <w:t>predict the clinical outcome in locally advanced rectal cancer patients underwent neoadjuvant chemoradiation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46F973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8098F3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1C7460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18/7/5</w:t>
            </w:r>
          </w:p>
        </w:tc>
      </w:tr>
      <w:tr w:rsidR="00680E42" w:rsidRPr="002B21A1" w14:paraId="36C7761B" w14:textId="77777777" w:rsidTr="00680E42">
        <w:trPr>
          <w:trHeight w:val="94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A45E0E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NCT04906733</w:t>
            </w:r>
          </w:p>
        </w:tc>
        <w:tc>
          <w:tcPr>
            <w:tcW w:w="77" w:type="pct"/>
          </w:tcPr>
          <w:p w14:paraId="79933C5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5D0CD3E" w14:textId="5D1E96FC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YE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65E6B2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tuximab Sensitivity Correlation Between Patient-Derived Organoids and Clinical Response in Colon Cancer Patients.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F41E11B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7D65A12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atients with recurrent and metastatic colorectal cancer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EE40E9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Tumor biopsy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E0F898C" w14:textId="067821F7" w:rsidR="00B16E3C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 assess the consistency of organoid chemotherapy sensitivity and clinical chemotherapy efficacy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51C948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47AE29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954D6F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1/5/28</w:t>
            </w:r>
          </w:p>
        </w:tc>
      </w:tr>
      <w:tr w:rsidR="00680E42" w:rsidRPr="002B21A1" w14:paraId="24958CF0" w14:textId="77777777" w:rsidTr="00680E42">
        <w:trPr>
          <w:trHeight w:val="94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D0AC26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4497727</w:t>
            </w:r>
          </w:p>
        </w:tc>
        <w:tc>
          <w:tcPr>
            <w:tcW w:w="77" w:type="pct"/>
          </w:tcPr>
          <w:p w14:paraId="154E5F7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0CFAB2D" w14:textId="207DCDD6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RECRUITING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79E6B01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t Organoid Study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1FD6A66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11E7860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Hypertensive and normotensive patients who routinely undergo scheduled elective colonoscop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7A0D6C2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Gene Expression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2A8265C" w14:textId="77777777" w:rsidR="00B16E3C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ompare basic properties of gut epithelia of hypertensive and normotensive reference subjects. </w:t>
            </w:r>
          </w:p>
          <w:p w14:paraId="6FFAAAB8" w14:textId="54C708C4" w:rsidR="00680E42" w:rsidRPr="002B21A1" w:rsidRDefault="00680E42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E74489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E12549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043656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0/8/4</w:t>
            </w:r>
          </w:p>
        </w:tc>
      </w:tr>
      <w:tr w:rsidR="00680E42" w:rsidRPr="002B21A1" w14:paraId="16379300" w14:textId="77777777" w:rsidTr="00680E42">
        <w:trPr>
          <w:trHeight w:val="12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84CA45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5832398</w:t>
            </w:r>
          </w:p>
        </w:tc>
        <w:tc>
          <w:tcPr>
            <w:tcW w:w="77" w:type="pct"/>
          </w:tcPr>
          <w:p w14:paraId="1A1A664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F494637" w14:textId="7AB2029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917970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cision Chemotherapy Based on Organoid Drug Sensitivity for Colorectal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90ABD38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1C09CB9D" w14:textId="77777777" w:rsidR="00B16E3C" w:rsidRPr="002B21A1" w:rsidRDefault="00B16E3C" w:rsidP="00680E42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olorectal Canc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3ED4F757" w14:textId="3CB14474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: </w:t>
            </w:r>
            <w:proofErr w:type="gram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FOX ,</w:t>
            </w:r>
            <w:proofErr w:type="gramEnd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LFIRI or FOLFOXIRI regimens  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FF7FBD2" w14:textId="77777777" w:rsidR="00B16E3C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to investigate whether chemotherapy guided by </w:t>
            </w:r>
            <w:r w:rsidR="00680E42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DOs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drug test can improve the outcomes of stage IV </w:t>
            </w:r>
            <w:r w:rsidR="00680E42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RC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.</w:t>
            </w:r>
          </w:p>
          <w:p w14:paraId="0B218C04" w14:textId="37D48B7D" w:rsidR="00680E42" w:rsidRPr="002B21A1" w:rsidRDefault="00680E42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1052CE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E985D4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63F51F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/4/27</w:t>
            </w:r>
          </w:p>
        </w:tc>
      </w:tr>
      <w:tr w:rsidR="00680E42" w:rsidRPr="002B21A1" w14:paraId="0209E806" w14:textId="77777777" w:rsidTr="00680E42">
        <w:trPr>
          <w:trHeight w:val="189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D0F118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294107</w:t>
            </w:r>
          </w:p>
        </w:tc>
        <w:tc>
          <w:tcPr>
            <w:tcW w:w="77" w:type="pct"/>
          </w:tcPr>
          <w:p w14:paraId="22360A2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6217B61" w14:textId="01D34CCD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D872FB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Organoids (BIOÏDES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63FA7CD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13152F3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Digestive System Disease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EC1900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additional biopsies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2BFFD3E" w14:textId="6F89D351" w:rsidR="00680E42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generate a biocollection of 3D intestinal models from digestive biopsies with associated health data and to characterize them before using them for the 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screening of potential therapeutic molecules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A63080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43863A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France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25355A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2/3/24</w:t>
            </w:r>
          </w:p>
        </w:tc>
      </w:tr>
      <w:tr w:rsidR="00680E42" w:rsidRPr="002B21A1" w14:paraId="2A245D01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116E78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5038358</w:t>
            </w:r>
          </w:p>
        </w:tc>
        <w:tc>
          <w:tcPr>
            <w:tcW w:w="77" w:type="pct"/>
          </w:tcPr>
          <w:p w14:paraId="4166478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6BBF19D" w14:textId="0E2F2334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YE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3311C4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Immune Microenvironment Involvement in Colorectal Cancer Chemoresistance Mechanisms (CRC-ORGA 2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E15CC25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15457BD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olorectal adenocarcinoma, naive from neo-adjuvant chemotherapy, indication of surgical resection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5ABA24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47D046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develop a model of tumoroids derived from patients with a </w:t>
            </w:r>
            <w:proofErr w:type="gram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olorectal tumors</w:t>
            </w:r>
            <w:proofErr w:type="gram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prior to any systemic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anti cancer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treatment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B1E233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E39688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France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B6C707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1/9/9</w:t>
            </w:r>
          </w:p>
        </w:tc>
      </w:tr>
      <w:tr w:rsidR="00680E42" w:rsidRPr="002B21A1" w14:paraId="35A735EA" w14:textId="77777777" w:rsidTr="00680E42">
        <w:trPr>
          <w:trHeight w:val="157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010B0E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2874365</w:t>
            </w:r>
          </w:p>
        </w:tc>
        <w:tc>
          <w:tcPr>
            <w:tcW w:w="77" w:type="pct"/>
          </w:tcPr>
          <w:p w14:paraId="0A2CF33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B604B77" w14:textId="0BD1C98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D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283BE62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Stem Cells Characterization (BIODIGE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CF847EC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7BEBEA9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 Bowel Diseases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493BC7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flammatory Bowel Diseases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01AB752" w14:textId="511B6936" w:rsidR="00B16E3C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</w:t>
            </w:r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nvestigate the morphological characteristics of organoids, the expression of genes and proteins of the </w:t>
            </w:r>
            <w:proofErr w:type="spellStart"/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Wnt</w:t>
            </w:r>
            <w:proofErr w:type="spellEnd"/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/APC/beta-catenin pathway within both ISC.</w:t>
            </w:r>
          </w:p>
          <w:p w14:paraId="52B1BC6E" w14:textId="45F5C1DB" w:rsidR="00A30036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7969F5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86B2B6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France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26D497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16/8/22</w:t>
            </w:r>
          </w:p>
        </w:tc>
      </w:tr>
      <w:tr w:rsidR="00680E42" w:rsidRPr="002B21A1" w14:paraId="22BB51BB" w14:textId="77777777" w:rsidTr="00680E42">
        <w:trPr>
          <w:trHeight w:val="1260"/>
        </w:trPr>
        <w:tc>
          <w:tcPr>
            <w:tcW w:w="290" w:type="pct"/>
            <w:shd w:val="clear" w:color="auto" w:fill="auto"/>
            <w:vAlign w:val="center"/>
            <w:hideMark/>
          </w:tcPr>
          <w:p w14:paraId="6ACC1EE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4371198</w:t>
            </w:r>
          </w:p>
        </w:tc>
        <w:tc>
          <w:tcPr>
            <w:tcW w:w="77" w:type="pct"/>
          </w:tcPr>
          <w:p w14:paraId="130A49B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3C9C2E2" w14:textId="797B8781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LETED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14:paraId="5E46187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-Derived Organoids for Rectal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2256832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301B0D46" w14:textId="77777777" w:rsidR="00B16E3C" w:rsidRPr="002B21A1" w:rsidRDefault="00B16E3C" w:rsidP="00680E42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Rectum Cancer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8D8F85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Biopsy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6BD01FE" w14:textId="23A02CA3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o determine the feasibility of establishing patient-derived organoids from pre-treatment rectal adenocarcinoma biopsies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C0250E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6FE7844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FC9FB5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0/5/1</w:t>
            </w:r>
          </w:p>
        </w:tc>
      </w:tr>
      <w:tr w:rsidR="00680E42" w:rsidRPr="002B21A1" w14:paraId="7614D7CF" w14:textId="77777777" w:rsidTr="00680E42">
        <w:trPr>
          <w:trHeight w:val="157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3B3DB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CT03256266</w:t>
            </w:r>
          </w:p>
        </w:tc>
        <w:tc>
          <w:tcPr>
            <w:tcW w:w="77" w:type="pct"/>
          </w:tcPr>
          <w:p w14:paraId="15A123A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6BB539A" w14:textId="0CBBA4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B82DE4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fect of Antigens or Therapeutic Agents on in Vitro Human Intestinal Organoid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69772B6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3B188D2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Patients with patients with Food intolerances, Food allergy, intestinal disorders,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glutensensitivity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, healthy controls who underwent a gastroduodenoscopy or coloscopy for therapeutical intervention or screening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7ECE81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691888A" w14:textId="0ACFFF61" w:rsidR="00B16E3C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he study evaluates the effect of nutrient antigens or therapeutic agents on human small intestinal organoids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82FCE1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D02AF9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Germany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3B16D5C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17/8/22</w:t>
            </w:r>
          </w:p>
        </w:tc>
      </w:tr>
      <w:tr w:rsidR="00680E42" w:rsidRPr="002B21A1" w14:paraId="69218E85" w14:textId="77777777" w:rsidTr="00680E42">
        <w:trPr>
          <w:trHeight w:val="157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8A8253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5351398</w:t>
            </w:r>
          </w:p>
        </w:tc>
        <w:tc>
          <w:tcPr>
            <w:tcW w:w="77" w:type="pct"/>
          </w:tcPr>
          <w:p w14:paraId="47252FD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5A7D8E4" w14:textId="61E27166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OT YE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338619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Clinical Efficacy of Drug Sensitive Neoadjuvant Chemotherapy Based on Organoid Versus Traditional Neoadjuvant Chemotherapy in Advanced Gastric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505CC7A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7A825B9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atients with advanced gastric cancer whose tumor is located in the stomach and need neoadjuvant therapy before radical surgery.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60129B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PDO group</w:t>
            </w: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       Drug: PDO group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5AB2F2C" w14:textId="6884CFE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access the safety and clinical value of the personalized neoadjuvant therapy based on patient-derived organoid drug sensitivity assay in advanced gastric cancer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33D7A0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87F76F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D030D4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2/4/28</w:t>
            </w:r>
          </w:p>
        </w:tc>
      </w:tr>
      <w:tr w:rsidR="00680E42" w:rsidRPr="002B21A1" w14:paraId="20CA7813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7657ED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352165</w:t>
            </w:r>
          </w:p>
        </w:tc>
        <w:tc>
          <w:tcPr>
            <w:tcW w:w="77" w:type="pct"/>
          </w:tcPr>
          <w:p w14:paraId="6CF7CEC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BBF3DD2" w14:textId="78A855FD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YE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12B35A9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Clinical Efficacy of Drug Sensitive Neoadjuvant Chemotherapy Based </w:t>
            </w: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n Organoid Versus Traditional Neoadjuvant Chemotherapy in Advanced Rectal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5A7EACB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92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15E7123D" w14:textId="77777777" w:rsidR="00B16E3C" w:rsidRPr="002B21A1" w:rsidRDefault="00B16E3C" w:rsidP="00B16E3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eoadjuvant Therapy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CB3733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standard long-term therapy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B58FD7E" w14:textId="17D207A1" w:rsidR="00B16E3C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he organoid sample bank of more than 100 patients with locally advanced rectal cancer was completed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001C12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6E5C1B6E" w14:textId="77777777" w:rsidR="00B16E3C" w:rsidRPr="002B21A1" w:rsidRDefault="00B16E3C" w:rsidP="00B16E3C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E954D7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/4/28</w:t>
            </w:r>
          </w:p>
        </w:tc>
      </w:tr>
      <w:tr w:rsidR="00680E42" w:rsidRPr="002B21A1" w14:paraId="7451FA15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26D253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183425</w:t>
            </w:r>
          </w:p>
        </w:tc>
        <w:tc>
          <w:tcPr>
            <w:tcW w:w="77" w:type="pct"/>
          </w:tcPr>
          <w:p w14:paraId="0C74B45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0390D7E" w14:textId="79C4C2DE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7C746D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-derived Organoids Predicts the Clinical Efficiency of Colorectal Liver Metastasi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2F52BBB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329B585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All patients with histologically proven colorectal cancer with liver metastasis.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C98A5F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723126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vestigate the consistency of drug sensitivity for the matched primary and metastatic tumor in patients with liver metastasis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786AD7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4B8E40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411A77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2/1/10</w:t>
            </w:r>
          </w:p>
        </w:tc>
      </w:tr>
      <w:tr w:rsidR="00680E42" w:rsidRPr="002B21A1" w14:paraId="16E838D3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7F3FBE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203549</w:t>
            </w:r>
          </w:p>
        </w:tc>
        <w:tc>
          <w:tcPr>
            <w:tcW w:w="77" w:type="pct"/>
          </w:tcPr>
          <w:p w14:paraId="268C4F3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612B125" w14:textId="7438150B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 STATU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6229A1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istency Between Treatment Responses in PDO Models and Clinical Outcomes in Gastric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87DCF99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0D9214B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wo hundred and fifty patients with gastric cancer who need to receive neoadjuvant therapy, conversion therapy or palliative chemotherapy are included in this study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831C5A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Tumor biopsy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878D708" w14:textId="6EA0113D" w:rsidR="00B16E3C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o evaluate the consistency between treatment response in the PDO model and patient clinical outcome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7EDE4AA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0E31FC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44785E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2/1/24</w:t>
            </w:r>
          </w:p>
        </w:tc>
      </w:tr>
      <w:tr w:rsidR="00680E42" w:rsidRPr="002B21A1" w14:paraId="1529D9F8" w14:textId="77777777" w:rsidTr="00680E42">
        <w:trPr>
          <w:trHeight w:val="220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5D8A49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425901</w:t>
            </w:r>
          </w:p>
        </w:tc>
        <w:tc>
          <w:tcPr>
            <w:tcW w:w="77" w:type="pct"/>
          </w:tcPr>
          <w:p w14:paraId="600A1CF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32ECF3B" w14:textId="6FC7D382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5D0E1D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eclinical Evaluation of Multimodal Therapeutic Strategies in Intestinal Irradiation and </w:t>
            </w: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Inflammatory Bowel Disease </w:t>
            </w:r>
            <w:proofErr w:type="gram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  <w:proofErr w:type="gramEnd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 Organoids (INTRUST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976273D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74CC397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Radiation Enteritis Radiation Enteritis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br/>
              <w:t>Inflammatory Bowel Diseases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59C61A3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biopsy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FE8BDF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to setup a screening tool by irradiating the organoids (step one) and then evaluate in vitro the regenerative activity of treatments dedicated to improve 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inflammatory bowel diseases and acute radiation enteriti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ECCB4F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E46B0A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France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8F409D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/6/21</w:t>
            </w:r>
          </w:p>
        </w:tc>
      </w:tr>
      <w:tr w:rsidR="00680E42" w:rsidRPr="002B21A1" w14:paraId="3699BE5C" w14:textId="77777777" w:rsidTr="00680E42">
        <w:trPr>
          <w:trHeight w:val="2205"/>
        </w:trPr>
        <w:tc>
          <w:tcPr>
            <w:tcW w:w="290" w:type="pct"/>
            <w:shd w:val="clear" w:color="auto" w:fill="auto"/>
            <w:vAlign w:val="center"/>
            <w:hideMark/>
          </w:tcPr>
          <w:p w14:paraId="019BAB4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304741</w:t>
            </w:r>
          </w:p>
        </w:tc>
        <w:tc>
          <w:tcPr>
            <w:tcW w:w="77" w:type="pct"/>
          </w:tcPr>
          <w:p w14:paraId="1D3858F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C078941" w14:textId="7F05D138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8296C1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Culture of Advanced/​Recurrent/​Metastatic Colorectal Cancer Organoids and Drug Screening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4825703F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5F50075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atients suffered from advanced/recurrent/metastatic colorectal cancer which was diagnosed as adenocarcinoma and unresectable.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C356D8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FB1E137" w14:textId="77777777" w:rsidR="00B16E3C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o</w:t>
            </w:r>
            <w:r w:rsidR="00B16E3C" w:rsidRPr="002B21A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ganoids from patients with advanced/relapsed/metastatic colorectal cancer are established, and drug screening assays for organoids will be performed with chemotherapy and targeted agents and compared with clinical practice</w:t>
            </w:r>
          </w:p>
          <w:p w14:paraId="48B7388B" w14:textId="3A775984" w:rsidR="00A30036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801134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C4E2C8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E0F937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2/3/31</w:t>
            </w:r>
          </w:p>
        </w:tc>
      </w:tr>
      <w:tr w:rsidR="00680E42" w:rsidRPr="002B21A1" w14:paraId="62E3C486" w14:textId="77777777" w:rsidTr="00680E42">
        <w:trPr>
          <w:trHeight w:val="189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3289FD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652348</w:t>
            </w:r>
          </w:p>
        </w:tc>
        <w:tc>
          <w:tcPr>
            <w:tcW w:w="77" w:type="pct"/>
          </w:tcPr>
          <w:p w14:paraId="13F5A2B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888114F" w14:textId="15B9CCE1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70CCB4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ponse Prediction of Hyperthermic Intraperitoneal Chemotherapy in Gastro- Intestinal Cancer (Hi-STEP1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0DE685C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1F5672E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Eligible patients are recruited consecutively during of the initial surgical treatment planning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282EDE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Establishment of organoid cultures and in vitro sensitivity testing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3ED4C34" w14:textId="150110C1" w:rsidR="00B16E3C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o</w:t>
            </w:r>
            <w:r w:rsidR="00B16E3C" w:rsidRPr="002B21A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rganoid cultures from biopsies were established, various chemotherapeutic agents were tested on these tumor organoids, and genetic changes in tumor organoids were analyzed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1910A7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44BF53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Germany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10BF5D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/12/15</w:t>
            </w:r>
          </w:p>
        </w:tc>
      </w:tr>
      <w:tr w:rsidR="00680E42" w:rsidRPr="002B21A1" w14:paraId="4D9D58A9" w14:textId="77777777" w:rsidTr="00680E42">
        <w:trPr>
          <w:trHeight w:val="189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6F72D1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NCT06057298</w:t>
            </w:r>
          </w:p>
        </w:tc>
        <w:tc>
          <w:tcPr>
            <w:tcW w:w="77" w:type="pct"/>
          </w:tcPr>
          <w:p w14:paraId="526A1FE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38967C0" w14:textId="51700B30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95E2AE3" w14:textId="51954646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-tailored Hyperthermic Intraperitoneal Chemotherapy (HIPEC) for Colorectal Peritoneal Metastases 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C9FFCCA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40B19F4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Peritoneal Metastases </w:t>
            </w:r>
            <w:proofErr w:type="gram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From</w:t>
            </w:r>
            <w:proofErr w:type="gram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Colorectal Canc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9396FF0" w14:textId="72ED1D32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Patient-tailored HIPEC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2B884D04" w14:textId="1C5B051A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o demonstrate that cytoreductive surgery and patient-tailored HIPEC</w:t>
            </w:r>
            <w:r w:rsidR="00680E42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will increase efficacy in controlling peritoneal disease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6FF4BA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2B05034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taly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A5C9A6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3/9/28</w:t>
            </w:r>
          </w:p>
        </w:tc>
      </w:tr>
      <w:tr w:rsidR="00680E42" w:rsidRPr="002B21A1" w14:paraId="4854535D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85F180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883683</w:t>
            </w:r>
          </w:p>
        </w:tc>
        <w:tc>
          <w:tcPr>
            <w:tcW w:w="77" w:type="pct"/>
          </w:tcPr>
          <w:p w14:paraId="6023940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32A573A" w14:textId="4C57D21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YE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6A61483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lecular Study and Precision Medicine for Colorectal Cancer (MSPM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11CB216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34E8C7B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atients with advanced or recurrent colorectal canc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61437E0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Molecular Profiling &amp; drug testing in tumor organoids and PDXs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5464FE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o identify clinical actionable targets and predict in vivo response of the tumor to targeted drugs by using PDOs/ PDXs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74DCD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F49D2B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E268F4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3/6/1</w:t>
            </w:r>
          </w:p>
        </w:tc>
      </w:tr>
      <w:tr w:rsidR="00680E42" w:rsidRPr="002B21A1" w14:paraId="0418533A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60F012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725200</w:t>
            </w:r>
          </w:p>
        </w:tc>
        <w:tc>
          <w:tcPr>
            <w:tcW w:w="77" w:type="pct"/>
          </w:tcPr>
          <w:p w14:paraId="22FC654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8AD3F37" w14:textId="4FF27196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95F045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udy to Investigate Outcome of Individualized Treatment in Patients </w:t>
            </w:r>
            <w:proofErr w:type="gram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</w:t>
            </w:r>
            <w:proofErr w:type="gramEnd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static Colorectal Cancer (EVIDENT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D362B8A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12310DE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Metastatic Colorectal Canc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EEDFB7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Alectinib</w:t>
            </w:r>
            <w:proofErr w:type="spellEnd"/>
            <w:r w:rsidRPr="002B21A1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、</w:t>
            </w: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tuximab</w:t>
            </w:r>
            <w:r w:rsidRPr="002B21A1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、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AD46A0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o investigate the effect and side effects of personalized cancer treatment in patients with metastatic colorectal cancer (bowel cancer)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1F392B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/Phase 2</w:t>
            </w:r>
          </w:p>
        </w:tc>
        <w:tc>
          <w:tcPr>
            <w:tcW w:w="285" w:type="pct"/>
            <w:shd w:val="clear" w:color="auto" w:fill="auto"/>
            <w:vAlign w:val="center"/>
            <w:hideMark/>
          </w:tcPr>
          <w:p w14:paraId="484F3A1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orway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2752BA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3/2/13</w:t>
            </w:r>
          </w:p>
        </w:tc>
      </w:tr>
      <w:tr w:rsidR="00680E42" w:rsidRPr="002B21A1" w14:paraId="7165582C" w14:textId="77777777" w:rsidTr="00680E42">
        <w:trPr>
          <w:trHeight w:val="105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3D9C5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3283527</w:t>
            </w:r>
          </w:p>
        </w:tc>
        <w:tc>
          <w:tcPr>
            <w:tcW w:w="77" w:type="pct"/>
          </w:tcPr>
          <w:p w14:paraId="3DD7A5D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AA32E90" w14:textId="47C724B2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13E214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id Based Response Prediction in Esophageal Cancer (RARESTEM/Org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79082C1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2DF502A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  <w:t xml:space="preserve">patients with curatively treatable and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  <w:t>resectable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171716"/>
                <w:kern w:val="0"/>
                <w:sz w:val="24"/>
                <w:szCs w:val="24"/>
              </w:rPr>
              <w:t xml:space="preserve"> esophageal cancer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2B7380A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91B8B8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the steepness of the dose response survival curve in the organoids in relation to the pathologic response after 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resection in the clinical situation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0C422A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F72BA2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F5D828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17/9/12</w:t>
            </w:r>
          </w:p>
        </w:tc>
      </w:tr>
      <w:tr w:rsidR="00680E42" w:rsidRPr="002B21A1" w14:paraId="3E9168D7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7F475D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5644743</w:t>
            </w:r>
          </w:p>
        </w:tc>
        <w:tc>
          <w:tcPr>
            <w:tcW w:w="77" w:type="pct"/>
          </w:tcPr>
          <w:p w14:paraId="67F58EA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85880B5" w14:textId="15012503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YE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64E78E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Transformation of Organoid Model to Predict the Efficacy of GC in the Treatment of Intrahepatic Cholangiocarcinoma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B81AF0F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5925843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patients were histologically or cytologically diagnosed with locally advanced inoperable radical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resectable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or metastatic intrahepatic cholangiocarcinoma.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0F4D89B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 gemcitabine + cisplatin</w:t>
            </w:r>
          </w:p>
        </w:tc>
        <w:tc>
          <w:tcPr>
            <w:tcW w:w="764" w:type="pct"/>
            <w:shd w:val="clear" w:color="auto" w:fill="auto"/>
            <w:noWrap/>
            <w:vAlign w:val="center"/>
            <w:hideMark/>
          </w:tcPr>
          <w:p w14:paraId="2CAA2979" w14:textId="64EC6B2B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build an organoid-based drug resistance prediction model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1705CC9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485A6B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3D4551"/>
                <w:kern w:val="0"/>
                <w:sz w:val="24"/>
                <w:szCs w:val="24"/>
              </w:rPr>
              <w:t>Not provide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658FA9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/11/30</w:t>
            </w:r>
          </w:p>
        </w:tc>
      </w:tr>
      <w:tr w:rsidR="00680E42" w:rsidRPr="002B21A1" w14:paraId="25BACBEA" w14:textId="77777777" w:rsidTr="00680E42">
        <w:trPr>
          <w:trHeight w:val="12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B6FC39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4931394</w:t>
            </w:r>
          </w:p>
        </w:tc>
        <w:tc>
          <w:tcPr>
            <w:tcW w:w="77" w:type="pct"/>
          </w:tcPr>
          <w:p w14:paraId="6E0261B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9B05120" w14:textId="526E56BD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C25127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id-Guided Adjuvant Chemotherapy for Pancreatic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54230E6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075AE75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Pancreatic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ance</w:t>
            </w:r>
            <w:proofErr w:type="spellEnd"/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0D7E596" w14:textId="77777777" w:rsidR="00B16E3C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: Adjuvant chemotherapy guided by organoid drug sensitivity test</w:t>
            </w:r>
          </w:p>
          <w:p w14:paraId="45689000" w14:textId="6C493DE2" w:rsidR="00A30036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76922B8" w14:textId="5CD82D28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he consistency between the drug sensitivity test results and the treatment response of patients will be analyzed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7765DB0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al/Phase 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991D61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ACE41B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/6/18</w:t>
            </w:r>
          </w:p>
        </w:tc>
      </w:tr>
      <w:tr w:rsidR="00680E42" w:rsidRPr="002B21A1" w14:paraId="2DFDC64A" w14:textId="77777777" w:rsidTr="00680E42">
        <w:trPr>
          <w:trHeight w:val="94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A2D94B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4931381</w:t>
            </w:r>
          </w:p>
        </w:tc>
        <w:tc>
          <w:tcPr>
            <w:tcW w:w="77" w:type="pct"/>
          </w:tcPr>
          <w:p w14:paraId="0DAC463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1AF1FFA" w14:textId="6C6C314D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066A781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ganoid-Guided Chemotherapy for Advanced Pancreatic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D8DBBA9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016509C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Advanced Pancreatic Canc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C35DB4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Chemotherapy guided by organoid drug sensitivity test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92A42E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explore the concordance between drug sensitivity test results and patients' treatment response.</w:t>
            </w:r>
          </w:p>
        </w:tc>
        <w:tc>
          <w:tcPr>
            <w:tcW w:w="550" w:type="pct"/>
            <w:shd w:val="clear" w:color="auto" w:fill="auto"/>
            <w:vAlign w:val="center"/>
            <w:hideMark/>
          </w:tcPr>
          <w:p w14:paraId="4554A26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al/Phase 3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AE6C70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26DEBD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1/6/18</w:t>
            </w:r>
          </w:p>
        </w:tc>
      </w:tr>
      <w:tr w:rsidR="00680E42" w:rsidRPr="002B21A1" w14:paraId="3F8088B2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BACD24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NCT05196334</w:t>
            </w:r>
          </w:p>
        </w:tc>
        <w:tc>
          <w:tcPr>
            <w:tcW w:w="77" w:type="pct"/>
          </w:tcPr>
          <w:p w14:paraId="5FED9CC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300C0659" w14:textId="250F8853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85C574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armacotyping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of Pancreatic Patient-derived Organoid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698D1B8D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6566EB7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Patients with histopathological confirmation of pancreatic ductal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adenocarcimona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, ineligible for surgery, planned to start standard first line treatment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38649FC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: No intervention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8F4639B" w14:textId="73D0C7E6" w:rsidR="00B16E3C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o use organoids cultured from diagnostic endoscopic ultrasound (EUS)-guided fine needle biopsy (FNB) samples from patients with PDAC for </w:t>
            </w:r>
            <w:proofErr w:type="spellStart"/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harmacotyping</w:t>
            </w:r>
            <w:proofErr w:type="spellEnd"/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.</w:t>
            </w:r>
          </w:p>
          <w:p w14:paraId="07537EAD" w14:textId="7F85BEC4" w:rsidR="00A30036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92F685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1AC2EC5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Denmark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2F1561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2/1/19</w:t>
            </w:r>
          </w:p>
        </w:tc>
      </w:tr>
      <w:tr w:rsidR="00680E42" w:rsidRPr="002B21A1" w14:paraId="6B36C889" w14:textId="77777777" w:rsidTr="00680E42">
        <w:trPr>
          <w:trHeight w:val="9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108F46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5842187</w:t>
            </w:r>
          </w:p>
        </w:tc>
        <w:tc>
          <w:tcPr>
            <w:tcW w:w="77" w:type="pct"/>
          </w:tcPr>
          <w:p w14:paraId="7E88C43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F95B252" w14:textId="39A4B38C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CE6BA8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Vitro Organoid Drug Sensitivity-Guided Treatment for Metastatic Pancreatic and Gastric Cancer (ODYSSEY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3A8E6C24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04D7633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Gastric Canc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60703E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dure: Biopsy of tumor tissue for organoid culture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0939A40F" w14:textId="2B91AE9A" w:rsidR="00B16E3C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o evaluate the consistency between in vitro tumor organoid drug sensitivity and the therapeutic efficacy of in vivo drug treatment.</w:t>
            </w:r>
          </w:p>
          <w:p w14:paraId="662DD8EF" w14:textId="4DA9E16B" w:rsidR="00680E42" w:rsidRPr="002B21A1" w:rsidRDefault="00680E42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7E83A1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30A5CF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F9CBE2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3/5/3</w:t>
            </w:r>
          </w:p>
        </w:tc>
      </w:tr>
      <w:tr w:rsidR="00680E42" w:rsidRPr="002B21A1" w14:paraId="137C6832" w14:textId="77777777" w:rsidTr="00680E42">
        <w:trPr>
          <w:trHeight w:val="94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FB813C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5351983</w:t>
            </w:r>
          </w:p>
        </w:tc>
        <w:tc>
          <w:tcPr>
            <w:tcW w:w="77" w:type="pct"/>
          </w:tcPr>
          <w:p w14:paraId="4EF1BBB7" w14:textId="3BB7CD13" w:rsidR="00680E42" w:rsidRPr="002B21A1" w:rsidRDefault="00680E42" w:rsidP="00B16E3C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3DC65D5" w14:textId="5FDD7C2D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93B655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-derived Organoids Drug Screen in Pancreatic Canc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6AC511C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4BB0A58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s Cancer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2CAAD0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Surgical biopsy of tumoral tissue for organoid generation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1BA4E6E" w14:textId="77777777" w:rsidR="00B16E3C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help to speed up the implementation of organoid generation in the clinical routine for the choice of the best treatment of patients affected by pancreatic cancer.</w:t>
            </w:r>
          </w:p>
          <w:p w14:paraId="445C5A27" w14:textId="0357934B" w:rsidR="00680E42" w:rsidRPr="002B21A1" w:rsidRDefault="00680E42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5FB72F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3A77588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Switzerland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F8C469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2/4/28</w:t>
            </w:r>
          </w:p>
        </w:tc>
      </w:tr>
      <w:tr w:rsidR="00680E42" w:rsidRPr="002B21A1" w14:paraId="583525C3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6B6042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CT05634694</w:t>
            </w:r>
          </w:p>
        </w:tc>
        <w:tc>
          <w:tcPr>
            <w:tcW w:w="77" w:type="pct"/>
          </w:tcPr>
          <w:p w14:paraId="69F3C83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FC94825" w14:textId="2ABB2E81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7E18B5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udy on Consistency Evaluation for Drug Sensitivity of Patient-Derived Organoid Model </w:t>
            </w:r>
            <w:proofErr w:type="gram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  <w:proofErr w:type="gramEnd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olangiocarcinoma Patient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2AB1832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78CBE13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Histologically confirmed cholangiocarcinoma patients who underwent radical resection and received post-operation adjuvant chemotherapy.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08D18B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No interventions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60D62C58" w14:textId="77777777" w:rsidR="00B16E3C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luate the consistency and accuracy of patient-derived organoid model of cholangiocarcinoma to predict the clinical chemotherapeutic efficacy, as well as the possibility of guiding the adjuvant chemotherapy.</w:t>
            </w:r>
          </w:p>
          <w:p w14:paraId="7FFAD5F6" w14:textId="0EE42117" w:rsidR="00A30036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4EF2D4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6A8369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2E42EAC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2/12/2</w:t>
            </w:r>
          </w:p>
        </w:tc>
      </w:tr>
      <w:tr w:rsidR="00680E42" w:rsidRPr="002B21A1" w14:paraId="48B646D6" w14:textId="77777777" w:rsidTr="00680E42">
        <w:trPr>
          <w:trHeight w:val="94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9F68B6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T04777604</w:t>
            </w:r>
          </w:p>
        </w:tc>
        <w:tc>
          <w:tcPr>
            <w:tcW w:w="77" w:type="pct"/>
          </w:tcPr>
          <w:p w14:paraId="0BF2D3C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24E8E90" w14:textId="48555035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 YET 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AC0013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velopment of a Prediction Platform for Neoadjuvant Treatment and Prognosis in Pancreatic Cancer Using Organoid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22FC02E3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390778C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patient who </w:t>
            </w:r>
            <w:proofErr w:type="gram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have</w:t>
            </w:r>
            <w:proofErr w:type="gram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been diagnosed with pancreatic cancer via EUS-FNA and EUS-FNB at Samsung Medical Center. 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EB0907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Organoi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E154974" w14:textId="77777777" w:rsidR="00B16E3C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o investigate the relationship between unique genomic mutations and responsiveness to anti-cancer drugs in patients with pancreatic cancer</w:t>
            </w:r>
          </w:p>
          <w:p w14:paraId="06A29427" w14:textId="59FD1B83" w:rsidR="00A30036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261A3FC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80CDA0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Kore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015359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1/3/2</w:t>
            </w:r>
          </w:p>
        </w:tc>
      </w:tr>
      <w:tr w:rsidR="00680E42" w:rsidRPr="002B21A1" w14:paraId="323486C5" w14:textId="77777777" w:rsidTr="00680E42">
        <w:trPr>
          <w:trHeight w:val="90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3C85D2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3500068</w:t>
            </w:r>
          </w:p>
        </w:tc>
        <w:tc>
          <w:tcPr>
            <w:tcW w:w="77" w:type="pct"/>
          </w:tcPr>
          <w:p w14:paraId="3B36C16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08AB823C" w14:textId="7DB24610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 STATU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36AFE71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stablishing Organoids </w:t>
            </w:r>
            <w:proofErr w:type="gramStart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m</w:t>
            </w:r>
            <w:proofErr w:type="gramEnd"/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etastatic Pancreatic Cancer Patients, the OPT-I Study. (OPT-1)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540B559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675" w:type="pct"/>
            <w:shd w:val="clear" w:color="auto" w:fill="auto"/>
            <w:noWrap/>
            <w:vAlign w:val="center"/>
            <w:hideMark/>
          </w:tcPr>
          <w:p w14:paraId="6E79CAF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cinoma, Pancreatic Ductal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516BF89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cinoma, Pancreatic Ductal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362D702F" w14:textId="00FDD2AB" w:rsidR="00B16E3C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 develop a model system and infrastructure to individualize the treatment of patients with advanced pancreatic adenocarcinoma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08358A0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08FDD97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D8B4075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18/4/17</w:t>
            </w:r>
          </w:p>
        </w:tc>
      </w:tr>
      <w:tr w:rsidR="00680E42" w:rsidRPr="002B21A1" w14:paraId="6278F320" w14:textId="77777777" w:rsidTr="00680E42">
        <w:trPr>
          <w:trHeight w:val="94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4230B3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CT04736043</w:t>
            </w:r>
          </w:p>
        </w:tc>
        <w:tc>
          <w:tcPr>
            <w:tcW w:w="77" w:type="pct"/>
          </w:tcPr>
          <w:p w14:paraId="3D30430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6F72C433" w14:textId="3EA78F46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0DDDCB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velopment of a Prediction Platform for Adjuvant Treatment and Prognosis in Resected Pancreatic Cancer Using Organoid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7A68A8BF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1C1EB2E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All adult patients (&gt; 18 years) with (a suspicion of) advanced pancreatic adenocarcinoma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60C22A2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Organoid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3D7D2AB" w14:textId="7F3D64B4" w:rsidR="00B16E3C" w:rsidRPr="002B21A1" w:rsidRDefault="00A30036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B16E3C"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 investigate the relationship between unique genomic mutations and responsiveness to anti-cancer drugs in patients with pancreatic cancer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59B99BF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40A08B1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6A05256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1/2/3</w:t>
            </w:r>
          </w:p>
        </w:tc>
      </w:tr>
      <w:tr w:rsidR="00680E42" w:rsidRPr="002B21A1" w14:paraId="0E0EC9ED" w14:textId="77777777" w:rsidTr="00680E42">
        <w:trPr>
          <w:trHeight w:val="945"/>
        </w:trPr>
        <w:tc>
          <w:tcPr>
            <w:tcW w:w="290" w:type="pct"/>
            <w:shd w:val="clear" w:color="auto" w:fill="auto"/>
            <w:vAlign w:val="center"/>
            <w:hideMark/>
          </w:tcPr>
          <w:p w14:paraId="5514057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3544255</w:t>
            </w:r>
          </w:p>
        </w:tc>
        <w:tc>
          <w:tcPr>
            <w:tcW w:w="77" w:type="pct"/>
          </w:tcPr>
          <w:p w14:paraId="0160AEA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7C2377B4" w14:textId="7F873748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 STATU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77B438C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ug Screening of Pancreatic Cancer Organoids Developed From EUS-FNA Guided Biopsy Tissue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7F375B9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31F81A0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atients suspected to have pancreatic cancer who are going to receive EUS-FNA operations for diagnostic purposes.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60BD7B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Biopsy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5F5E3D8C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ablish organoid models from pancreatic cancer biopsies achieved via EUS-FNA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3D6C100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5B0CE0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ADC3CA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8/6/1</w:t>
            </w:r>
          </w:p>
        </w:tc>
      </w:tr>
      <w:tr w:rsidR="00680E42" w:rsidRPr="002B21A1" w14:paraId="0287700A" w14:textId="77777777" w:rsidTr="00680E42">
        <w:trPr>
          <w:trHeight w:val="1575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8654FF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932836</w:t>
            </w:r>
          </w:p>
        </w:tc>
        <w:tc>
          <w:tcPr>
            <w:tcW w:w="77" w:type="pct"/>
          </w:tcPr>
          <w:p w14:paraId="62D1193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1BA2395" w14:textId="7519334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2CF3C4FA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 Organoid-on-chips Technique Based on Biopsy Samples and Its Efficacy in Predicting the Response to HAI in HCC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1ED866FD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6EF3CC4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proofErr w:type="spell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atiens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who need to undergo biopsy for malignant tumors such as breast cancer, lung cancer, liver cancer, bile duct cancer or pancreatic cancer that have been clinically and/or pathologically diagnosed.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19F0ADD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No interventions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414ACAA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to evaluate the predicting efficacy of the established organoid-on-chips system in HCC patients who undergo hepatic artery infusion (HAI) with mFOLFOX6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6D4E556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12FCC6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Chin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1C15FD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3/7/6</w:t>
            </w:r>
          </w:p>
        </w:tc>
      </w:tr>
      <w:tr w:rsidR="00680E42" w:rsidRPr="002B21A1" w14:paraId="57108FF4" w14:textId="77777777" w:rsidTr="00680E42">
        <w:trPr>
          <w:trHeight w:val="1200"/>
        </w:trPr>
        <w:tc>
          <w:tcPr>
            <w:tcW w:w="290" w:type="pct"/>
            <w:shd w:val="clear" w:color="auto" w:fill="auto"/>
            <w:vAlign w:val="center"/>
            <w:hideMark/>
          </w:tcPr>
          <w:p w14:paraId="20E1DF7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lastRenderedPageBreak/>
              <w:t>NCT03990675</w:t>
            </w:r>
          </w:p>
        </w:tc>
        <w:tc>
          <w:tcPr>
            <w:tcW w:w="77" w:type="pct"/>
          </w:tcPr>
          <w:p w14:paraId="5299361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445A130" w14:textId="0AC21480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 STATUS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4E455C3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aluation and Comparison of the Growth Rate of Pancreatic Cancer Patient-derived Organoid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55EFA982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6646BFE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s with indication for EUS-guided FNA or FNB of a suspected pancreatic malignancy</w:t>
            </w: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Exclusion Criteria</w:t>
            </w: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433D25C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cedure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FNA, FNB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1BDE74B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evaluate and compare the growth rate of pancreatic cancer patient-derived organoids generated from matched fine needle Aspirations (FNA) and fine needle biopsies (FNB)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02F95C0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7C90AC5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Germany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531157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19/6/19</w:t>
            </w:r>
          </w:p>
        </w:tc>
      </w:tr>
      <w:tr w:rsidR="00680E42" w:rsidRPr="002B21A1" w14:paraId="7492945D" w14:textId="77777777" w:rsidTr="00680E42">
        <w:trPr>
          <w:trHeight w:val="1260"/>
        </w:trPr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16F5FCE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5571956</w:t>
            </w:r>
          </w:p>
        </w:tc>
        <w:tc>
          <w:tcPr>
            <w:tcW w:w="77" w:type="pct"/>
          </w:tcPr>
          <w:p w14:paraId="15C5DEA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18BB2559" w14:textId="5ABCBDB0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ruiting</w:t>
            </w:r>
          </w:p>
        </w:tc>
        <w:tc>
          <w:tcPr>
            <w:tcW w:w="690" w:type="pct"/>
            <w:shd w:val="clear" w:color="auto" w:fill="auto"/>
            <w:vAlign w:val="center"/>
            <w:hideMark/>
          </w:tcPr>
          <w:p w14:paraId="5E94940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ablishment of Pancreas Cancer and Cancer-associated Fibroblast Using EUS-guided Biopsy Sample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14:paraId="0500DD4B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75" w:type="pct"/>
            <w:shd w:val="clear" w:color="auto" w:fill="auto"/>
            <w:vAlign w:val="center"/>
            <w:hideMark/>
          </w:tcPr>
          <w:p w14:paraId="0D36318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Pancreas Adenocarcinoma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317EDF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Pancreatic ductal adenocarcinoma organoids and cancer-associated fibroblasts</w:t>
            </w:r>
          </w:p>
        </w:tc>
        <w:tc>
          <w:tcPr>
            <w:tcW w:w="764" w:type="pct"/>
            <w:shd w:val="clear" w:color="auto" w:fill="auto"/>
            <w:vAlign w:val="center"/>
            <w:hideMark/>
          </w:tcPr>
          <w:p w14:paraId="78115E0B" w14:textId="714D4A8E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multaneously establish the patient-derived PDA organoids as well as CAFs using EUS-FNB samples.</w:t>
            </w:r>
          </w:p>
        </w:tc>
        <w:tc>
          <w:tcPr>
            <w:tcW w:w="550" w:type="pct"/>
            <w:shd w:val="clear" w:color="auto" w:fill="auto"/>
            <w:noWrap/>
            <w:vAlign w:val="center"/>
            <w:hideMark/>
          </w:tcPr>
          <w:p w14:paraId="4D51BE1D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Interventional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14:paraId="53F72A96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Korea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C29A45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22/10/7</w:t>
            </w:r>
          </w:p>
        </w:tc>
      </w:tr>
      <w:tr w:rsidR="00680E42" w:rsidRPr="002B21A1" w14:paraId="0F65894C" w14:textId="77777777" w:rsidTr="00680E42">
        <w:trPr>
          <w:trHeight w:val="1260"/>
        </w:trPr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B02B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NCT02436564</w:t>
            </w:r>
          </w:p>
        </w:tc>
        <w:tc>
          <w:tcPr>
            <w:tcW w:w="77" w:type="pct"/>
            <w:tcBorders>
              <w:bottom w:val="single" w:sz="4" w:space="0" w:color="auto"/>
            </w:tcBorders>
          </w:tcPr>
          <w:p w14:paraId="6AF8C622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292E" w14:textId="62FBA513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UNKNOWN STATUS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18F18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 Vitro Models of Liver and Pancreatic Cancer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6D34" w14:textId="77777777" w:rsidR="00B16E3C" w:rsidRPr="002B21A1" w:rsidRDefault="00B16E3C" w:rsidP="00B16E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59236F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Patients who are undergoing surgical </w:t>
            </w:r>
            <w:proofErr w:type="spellStart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resenctions</w:t>
            </w:r>
            <w:proofErr w:type="spellEnd"/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 xml:space="preserve"> of liver, biliary or pancreas cancers that are able to give informed consent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10E01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tic</w:t>
            </w: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: Organoid in vitro culture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2E413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develop an in vitro model of cancer for laboratory study using liver, biliary and pancreatic cancer tissue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9114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Observational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5EA6D9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United Kingdom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3B2F7" w14:textId="77777777" w:rsidR="00B16E3C" w:rsidRPr="002B21A1" w:rsidRDefault="00B16E3C" w:rsidP="00B16E3C">
            <w:pPr>
              <w:widowControl/>
              <w:jc w:val="left"/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</w:pPr>
            <w:r w:rsidRPr="002B21A1">
              <w:rPr>
                <w:rFonts w:ascii="Times New Roman" w:eastAsia="等线" w:hAnsi="Times New Roman" w:cs="Times New Roman"/>
                <w:color w:val="1B1B1B"/>
                <w:kern w:val="0"/>
                <w:sz w:val="24"/>
                <w:szCs w:val="24"/>
              </w:rPr>
              <w:t>2015/5/7</w:t>
            </w:r>
          </w:p>
        </w:tc>
      </w:tr>
    </w:tbl>
    <w:p w14:paraId="426DA693" w14:textId="61765FBE" w:rsidR="00A30036" w:rsidRPr="00B5584F" w:rsidRDefault="00680E42" w:rsidP="00A3003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DOs:</w:t>
      </w:r>
      <w:r w:rsidRPr="00B558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27F0C">
        <w:rPr>
          <w:rFonts w:ascii="Times New Roman" w:hAnsi="Times New Roman" w:cs="Times New Roman"/>
          <w:bCs/>
          <w:sz w:val="24"/>
          <w:szCs w:val="24"/>
        </w:rPr>
        <w:t>patient-derived organoids</w:t>
      </w:r>
      <w:r>
        <w:rPr>
          <w:rFonts w:ascii="Times New Roman" w:hAnsi="Times New Roman" w:cs="Times New Roman"/>
          <w:szCs w:val="21"/>
        </w:rPr>
        <w:t xml:space="preserve">, </w:t>
      </w:r>
      <w:r w:rsidR="00550A51" w:rsidRPr="00550A51">
        <w:rPr>
          <w:rFonts w:ascii="Times New Roman" w:hAnsi="Times New Roman" w:cs="Times New Roman"/>
          <w:sz w:val="24"/>
          <w:szCs w:val="24"/>
        </w:rPr>
        <w:t>GI:</w:t>
      </w:r>
      <w:r w:rsidR="00550A51" w:rsidRPr="00550A51">
        <w:rPr>
          <w:rFonts w:ascii="Times New Roman" w:hAnsi="Times New Roman" w:cs="Times New Roman"/>
        </w:rPr>
        <w:t xml:space="preserve"> </w:t>
      </w:r>
      <w:r w:rsidR="00550A51">
        <w:rPr>
          <w:rFonts w:ascii="Times New Roman" w:hAnsi="Times New Roman" w:cs="Times New Roman"/>
          <w:sz w:val="24"/>
          <w:szCs w:val="24"/>
        </w:rPr>
        <w:t>g</w:t>
      </w:r>
      <w:r w:rsidR="00550A51" w:rsidRPr="00550A51">
        <w:rPr>
          <w:rFonts w:ascii="Times New Roman" w:hAnsi="Times New Roman" w:cs="Times New Roman"/>
          <w:sz w:val="24"/>
          <w:szCs w:val="24"/>
        </w:rPr>
        <w:t>astrointestin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80E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RC:</w:t>
      </w:r>
      <w:r w:rsidRPr="00B5584F">
        <w:rPr>
          <w:rFonts w:ascii="Times New Roman" w:hAnsi="Times New Roman" w:cs="Times New Roman"/>
          <w:sz w:val="24"/>
          <w:szCs w:val="24"/>
        </w:rPr>
        <w:t xml:space="preserve"> </w:t>
      </w:r>
      <w:r w:rsidRPr="00BF664B">
        <w:rPr>
          <w:rFonts w:ascii="Times New Roman" w:hAnsi="Times New Roman" w:cs="Times New Roman"/>
          <w:sz w:val="24"/>
          <w:szCs w:val="24"/>
        </w:rPr>
        <w:t>colorectal cance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21A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IPEC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="00A3003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Pr="00680E4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yperthermic Intraperitoneal Chemotherapy</w:t>
      </w:r>
      <w:r w:rsidR="00A3003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="00A30036" w:rsidRPr="00A30036">
        <w:rPr>
          <w:rFonts w:ascii="Times New Roman" w:eastAsia="等线" w:hAnsi="Times New Roman" w:cs="Times New Roman"/>
          <w:kern w:val="0"/>
          <w:szCs w:val="21"/>
        </w:rPr>
        <w:t xml:space="preserve"> </w:t>
      </w:r>
      <w:r w:rsidR="00A30036" w:rsidRPr="006116DB">
        <w:rPr>
          <w:rFonts w:ascii="Times New Roman" w:eastAsia="等线" w:hAnsi="Times New Roman" w:cs="Times New Roman"/>
          <w:kern w:val="0"/>
          <w:szCs w:val="21"/>
        </w:rPr>
        <w:t>PDAC</w:t>
      </w:r>
      <w:r w:rsidR="00A30036">
        <w:rPr>
          <w:rFonts w:ascii="Times New Roman" w:eastAsia="等线" w:hAnsi="Times New Roman" w:cs="Times New Roman"/>
          <w:kern w:val="0"/>
          <w:szCs w:val="21"/>
        </w:rPr>
        <w:t>:</w:t>
      </w:r>
      <w:r w:rsidR="00A30036" w:rsidRPr="00B5584F">
        <w:t xml:space="preserve"> </w:t>
      </w:r>
      <w:r w:rsidR="00A30036" w:rsidRPr="00B5584F">
        <w:rPr>
          <w:rFonts w:ascii="Times New Roman" w:eastAsia="等线" w:hAnsi="Times New Roman" w:cs="Times New Roman"/>
          <w:kern w:val="0"/>
          <w:szCs w:val="21"/>
        </w:rPr>
        <w:t>pancreatic ductal adenocarcinoma</w:t>
      </w:r>
    </w:p>
    <w:p w14:paraId="29F789DA" w14:textId="039C24AE" w:rsidR="00442D8A" w:rsidRPr="00550A51" w:rsidRDefault="00B16E3C">
      <w:pPr>
        <w:rPr>
          <w:rFonts w:ascii="Times New Roman" w:hAnsi="Times New Roman" w:cs="Times New Roman"/>
          <w:sz w:val="24"/>
          <w:szCs w:val="24"/>
        </w:rPr>
      </w:pPr>
      <w:r w:rsidRPr="00550A51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442D8A" w:rsidRPr="00550A51" w:rsidSect="00D33CD3">
      <w:headerReference w:type="even" r:id="rId7"/>
      <w:head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63572" w14:textId="77777777" w:rsidR="006D0C3A" w:rsidRDefault="006D0C3A" w:rsidP="002B21A1">
      <w:r>
        <w:separator/>
      </w:r>
    </w:p>
  </w:endnote>
  <w:endnote w:type="continuationSeparator" w:id="0">
    <w:p w14:paraId="7C4DBDFD" w14:textId="77777777" w:rsidR="006D0C3A" w:rsidRDefault="006D0C3A" w:rsidP="002B21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F5CFB" w14:textId="77777777" w:rsidR="006D0C3A" w:rsidRDefault="006D0C3A" w:rsidP="002B21A1">
      <w:r>
        <w:separator/>
      </w:r>
    </w:p>
  </w:footnote>
  <w:footnote w:type="continuationSeparator" w:id="0">
    <w:p w14:paraId="629D7236" w14:textId="77777777" w:rsidR="006D0C3A" w:rsidRDefault="006D0C3A" w:rsidP="002B21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F5969" w14:textId="77777777" w:rsidR="002B21A1" w:rsidRDefault="002B21A1" w:rsidP="002B21A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B3903" w14:textId="2A559BD6" w:rsidR="002B21A1" w:rsidRDefault="00022A1B" w:rsidP="0033217D">
    <w:pPr>
      <w:pStyle w:val="a3"/>
      <w:pBdr>
        <w:bottom w:val="none" w:sz="0" w:space="0" w:color="auto"/>
      </w:pBdr>
      <w:jc w:val="left"/>
      <w:rPr>
        <w:rFonts w:ascii="Times New Roman" w:hAnsi="Times New Roman" w:cs="Times New Roman"/>
        <w:b/>
        <w:bCs/>
        <w:sz w:val="24"/>
        <w:szCs w:val="24"/>
      </w:rPr>
    </w:pPr>
    <w:r>
      <w:rPr>
        <w:rFonts w:ascii="Times New Roman" w:hAnsi="Times New Roman" w:cs="Times New Roman" w:hint="eastAsia"/>
        <w:b/>
        <w:bCs/>
        <w:sz w:val="24"/>
        <w:szCs w:val="24"/>
      </w:rPr>
      <w:t xml:space="preserve"> </w:t>
    </w:r>
    <w:r>
      <w:rPr>
        <w:rFonts w:ascii="Times New Roman" w:hAnsi="Times New Roman" w:cs="Times New Roman"/>
        <w:b/>
        <w:bCs/>
        <w:sz w:val="24"/>
        <w:szCs w:val="24"/>
      </w:rPr>
      <w:t xml:space="preserve"> </w:t>
    </w:r>
  </w:p>
  <w:p w14:paraId="707FA2D2" w14:textId="5BE60751" w:rsidR="00B16E3C" w:rsidRPr="00B16E3C" w:rsidRDefault="00B16E3C" w:rsidP="0033217D">
    <w:pPr>
      <w:pStyle w:val="a3"/>
      <w:pBdr>
        <w:bottom w:val="none" w:sz="0" w:space="0" w:color="auto"/>
      </w:pBdr>
      <w:jc w:val="left"/>
      <w:rPr>
        <w:rFonts w:ascii="Times New Roman" w:hAnsi="Times New Roman" w:cs="Times New Roman" w:hint="eastAsia"/>
        <w:b/>
        <w:bCs/>
        <w:sz w:val="24"/>
        <w:szCs w:val="24"/>
      </w:rPr>
    </w:pPr>
    <w:r w:rsidRPr="0033217D">
      <w:rPr>
        <w:rFonts w:ascii="Times New Roman" w:hAnsi="Times New Roman" w:cs="Times New Roman"/>
        <w:b/>
        <w:bCs/>
        <w:sz w:val="24"/>
        <w:szCs w:val="24"/>
      </w:rPr>
      <w:t xml:space="preserve">Table3 </w:t>
    </w:r>
    <w:r w:rsidRPr="0033217D">
      <w:rPr>
        <w:rFonts w:ascii="TimesNewRomanPSMT" w:hAnsi="TimesNewRomanPSMT" w:cs="TimesNewRomanPSMT"/>
        <w:b/>
        <w:bCs/>
        <w:kern w:val="0"/>
        <w:sz w:val="24"/>
        <w:szCs w:val="24"/>
      </w:rPr>
      <w:t>Registered clinical studies of PDO in GI canc</w:t>
    </w:r>
    <w:r>
      <w:rPr>
        <w:rFonts w:ascii="TimesNewRomanPSMT" w:hAnsi="TimesNewRomanPSMT" w:cs="TimesNewRomanPSMT" w:hint="eastAsia"/>
        <w:b/>
        <w:bCs/>
        <w:kern w:val="0"/>
        <w:sz w:val="24"/>
        <w:szCs w:val="24"/>
      </w:rPr>
      <w:t>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3C6"/>
    <w:rsid w:val="00022A1B"/>
    <w:rsid w:val="000653C6"/>
    <w:rsid w:val="00122E71"/>
    <w:rsid w:val="002B21A1"/>
    <w:rsid w:val="0033217D"/>
    <w:rsid w:val="00442D8A"/>
    <w:rsid w:val="0053789F"/>
    <w:rsid w:val="00550A51"/>
    <w:rsid w:val="00672E06"/>
    <w:rsid w:val="00680E42"/>
    <w:rsid w:val="006D0C3A"/>
    <w:rsid w:val="006E5C03"/>
    <w:rsid w:val="00A30036"/>
    <w:rsid w:val="00A34116"/>
    <w:rsid w:val="00B16E3C"/>
    <w:rsid w:val="00D3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39A86B"/>
  <w15:chartTrackingRefBased/>
  <w15:docId w15:val="{8CC21D80-6019-457C-A8C1-03905A88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1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1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1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1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2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FB7FA3-6944-4962-BA57-0A20ABA52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439</Words>
  <Characters>13907</Characters>
  <Application>Microsoft Office Word</Application>
  <DocSecurity>0</DocSecurity>
  <Lines>115</Lines>
  <Paragraphs>32</Paragraphs>
  <ScaleCrop>false</ScaleCrop>
  <Company/>
  <LinksUpToDate>false</LinksUpToDate>
  <CharactersWithSpaces>1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成 晏</dc:creator>
  <cp:keywords/>
  <dc:description/>
  <cp:lastModifiedBy>思成 晏</cp:lastModifiedBy>
  <cp:revision>2</cp:revision>
  <dcterms:created xsi:type="dcterms:W3CDTF">2024-02-08T07:49:00Z</dcterms:created>
  <dcterms:modified xsi:type="dcterms:W3CDTF">2024-02-08T07:49:00Z</dcterms:modified>
</cp:coreProperties>
</file>